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59B" w:rsidRPr="002D3138" w:rsidRDefault="00674625">
      <w:pPr>
        <w:pStyle w:val="Title"/>
      </w:pPr>
      <w:r>
        <w:pict>
          <v:group id="_x0000_s1105" style="position:absolute;left:0;text-align:left;margin-left:518.9pt;margin-top:293.6pt;width:65.3pt;height:16.5pt;z-index:-16145920;mso-position-horizontal-relative:page;mso-position-vertical-relative:page" coordorigin="10378,5872" coordsize="1306,330">
            <v:shape 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>
          <v:group id="_x0000_s1102" style="position:absolute;left:0;text-align:left;margin-left:518.9pt;margin-top:314.6pt;width:65.3pt;height:16.5pt;z-index:-16145408;mso-position-horizontal-relative:page;mso-position-vertical-relative:page" coordorigin="10378,6292" coordsize="1306,330">
            <v:shape 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>
          <v:group id="_x0000_s1099" style="position:absolute;left:0;text-align:left;margin-left:518.9pt;margin-top:343.2pt;width:65.3pt;height:16.5pt;z-index:-16144896;mso-position-horizontal-relative:page;mso-position-vertical-relative:page" coordorigin="10378,6864" coordsize="1306,330">
            <v:shape 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>
          <v:group id="_x0000_s1096" style="position:absolute;left:0;text-align:left;margin-left:518.9pt;margin-top:405.4pt;width:65.3pt;height:16.5pt;z-index:-16144384;mso-position-horizontal-relative:page;mso-position-vertical-relative:page" coordorigin="10378,8108" coordsize="1306,330">
            <v:shape 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>
          <v:group id="_x0000_s1093" style="position:absolute;left:0;text-align:left;margin-left:518.9pt;margin-top:459.2pt;width:65.3pt;height:16.5pt;z-index:-16143872;mso-position-horizontal-relative:page;mso-position-vertical-relative:page" coordorigin="10378,9184" coordsize="1306,330">
            <v:shape 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>
          <v:group id="_x0000_s1090" style="position:absolute;left:0;text-align:left;margin-left:518.9pt;margin-top:486.1pt;width:65.3pt;height:16.5pt;z-index:-16143360;mso-position-horizontal-relative:page;mso-position-vertical-relative:page" coordorigin="10378,9722" coordsize="1306,330">
            <v:shape 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>
          <v:group id="_x0000_s1085" style="position:absolute;left:0;text-align:left;margin-left:518.9pt;margin-top:508.85pt;width:65.3pt;height:30.8pt;z-index:-16142848;mso-position-horizontal-relative:page;mso-position-vertical-relative:page" coordorigin="10378,10177" coordsize="1306,616">
            <v:shape 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>
          <v:group id="_x0000_s1082" style="position:absolute;left:0;text-align:left;margin-left:518.9pt;margin-top:550.85pt;width:65.3pt;height:16.5pt;z-index:-16142336;mso-position-horizontal-relative:page;mso-position-vertical-relative:page" coordorigin="10378,11017" coordsize="1306,330">
            <v:shape 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>
          <v:group id="_x0000_s1079" style="position:absolute;left:0;text-align:left;margin-left:518.9pt;margin-top:574.4pt;width:65.3pt;height:16.5pt;z-index:-16141824;mso-position-horizontal-relative:page;mso-position-vertical-relative:page" coordorigin="10378,11488" coordsize="1306,330">
            <v:shape 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>
          <v:group id="_x0000_s1076" style="position:absolute;left:0;text-align:left;margin-left:518.9pt;margin-top:602.15pt;width:65.3pt;height:16.5pt;z-index:-16141312;mso-position-horizontal-relative:page;mso-position-vertical-relative:page" coordorigin="10378,12043" coordsize="1306,330">
            <v:shape 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>
          <v:group id="_x0000_s1073" style="position:absolute;left:0;text-align:left;margin-left:518.9pt;margin-top:643.35pt;width:65.3pt;height:16.5pt;z-index:-16140800;mso-position-horizontal-relative:page;mso-position-vertical-relative:page" coordorigin="10378,12867" coordsize="1306,330">
            <v:shape 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>
          <v:group id="_x0000_s1060" style="position:absolute;left:0;text-align:left;margin-left:518.9pt;margin-top:664.4pt;width:65.3pt;height:93pt;z-index:-16140288;mso-position-horizontal-relative:page;mso-position-vertical-relative:page" coordorigin="10378,13288" coordsize="1306,1860">
            <v:shape 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CD002C" w:rsidRPr="002D3138">
        <w:t>COREQ</w:t>
      </w:r>
      <w:r w:rsidR="00CD002C" w:rsidRPr="002D3138">
        <w:rPr>
          <w:spacing w:val="-1"/>
        </w:rPr>
        <w:t xml:space="preserve"> </w:t>
      </w:r>
      <w:r w:rsidR="00CD002C" w:rsidRPr="002D3138">
        <w:t>(</w:t>
      </w:r>
      <w:proofErr w:type="spellStart"/>
      <w:r w:rsidR="00CD002C" w:rsidRPr="002D3138">
        <w:t>COnsolidated</w:t>
      </w:r>
      <w:proofErr w:type="spellEnd"/>
      <w:r w:rsidR="00CD002C" w:rsidRPr="002D3138">
        <w:rPr>
          <w:spacing w:val="-4"/>
        </w:rPr>
        <w:t xml:space="preserve"> </w:t>
      </w:r>
      <w:r w:rsidR="00CD002C" w:rsidRPr="002D3138">
        <w:t>criteria</w:t>
      </w:r>
      <w:r w:rsidR="00CD002C" w:rsidRPr="002D3138">
        <w:rPr>
          <w:spacing w:val="-5"/>
        </w:rPr>
        <w:t xml:space="preserve"> </w:t>
      </w:r>
      <w:r w:rsidR="00CD002C" w:rsidRPr="002D3138">
        <w:t>for</w:t>
      </w:r>
      <w:r w:rsidR="00CD002C" w:rsidRPr="002D3138">
        <w:rPr>
          <w:spacing w:val="-2"/>
        </w:rPr>
        <w:t xml:space="preserve"> </w:t>
      </w:r>
      <w:proofErr w:type="spellStart"/>
      <w:r w:rsidR="00CD002C" w:rsidRPr="002D3138">
        <w:t>REporting</w:t>
      </w:r>
      <w:proofErr w:type="spellEnd"/>
      <w:r w:rsidR="00CD002C" w:rsidRPr="002D3138">
        <w:rPr>
          <w:spacing w:val="-4"/>
        </w:rPr>
        <w:t xml:space="preserve"> </w:t>
      </w:r>
      <w:r w:rsidR="00CD002C" w:rsidRPr="002D3138">
        <w:t>Qualitative</w:t>
      </w:r>
      <w:r w:rsidR="00CD002C" w:rsidRPr="002D3138">
        <w:rPr>
          <w:spacing w:val="-3"/>
        </w:rPr>
        <w:t xml:space="preserve"> </w:t>
      </w:r>
      <w:r w:rsidR="00CD002C" w:rsidRPr="002D3138">
        <w:t>research)</w:t>
      </w:r>
      <w:r w:rsidR="00CD002C" w:rsidRPr="002D3138">
        <w:rPr>
          <w:spacing w:val="-5"/>
        </w:rPr>
        <w:t xml:space="preserve"> </w:t>
      </w:r>
      <w:r w:rsidR="00CD002C" w:rsidRPr="002D3138">
        <w:t>Checklist</w:t>
      </w:r>
    </w:p>
    <w:p w:rsidR="0065559B" w:rsidRPr="002D3138" w:rsidRDefault="0065559B">
      <w:pPr>
        <w:pStyle w:val="BodyText"/>
        <w:rPr>
          <w:b/>
          <w:sz w:val="23"/>
        </w:rPr>
      </w:pPr>
    </w:p>
    <w:p w:rsidR="0065559B" w:rsidRPr="002D3138" w:rsidRDefault="00674625">
      <w:pPr>
        <w:pStyle w:val="BodyText"/>
        <w:spacing w:line="276" w:lineRule="auto"/>
        <w:ind w:left="220" w:right="305"/>
        <w:jc w:val="both"/>
      </w:pPr>
      <w:r>
        <w:pict>
          <v:group id="_x0000_s1049" style="position:absolute;left:0;text-align:left;margin-left:518.9pt;margin-top:126.4pt;width:65.3pt;height:76.2pt;z-index:-16146432;mso-position-horizontal-relative:page" coordorigin="10378,2528" coordsize="1306,1524">
            <v:shape 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5" style="position:absolute;left:10378;top:3183;width:1306;height:330" coordorigin="10378,3183" coordsize="1306,330" path="m11683,3183r-1305,l10378,3513r20,-20l10398,3203r1265,l11683,3183xe" fillcolor="#7f7f7f" stroked="f">
              <v:path arrowok="t"/>
            </v:shape>
            <v:shape id="_x0000_s1054" style="position:absolute;left:10378;top:3183;width:1306;height:330" coordorigin="10378,3183" coordsize="1306,330" path="m11683,3183r-20,20l11663,3493r-1265,l10378,3513r1305,l11683,3183xe" fillcolor="#bfbfbf" stroked="f">
              <v:path arrowok="t"/>
            </v:shape>
            <v:shape 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proofErr w:type="gramStart"/>
      <w:r w:rsidR="00CD002C" w:rsidRPr="002D3138">
        <w:t>A checklist of items that should be included in reports of qualitative research.</w:t>
      </w:r>
      <w:proofErr w:type="gramEnd"/>
      <w:r w:rsidR="00CD002C" w:rsidRPr="002D3138">
        <w:t xml:space="preserve"> You must report the page number in your manuscript</w:t>
      </w:r>
      <w:r w:rsidR="00CD002C" w:rsidRPr="002D3138">
        <w:rPr>
          <w:spacing w:val="-43"/>
        </w:rPr>
        <w:t xml:space="preserve"> </w:t>
      </w:r>
      <w:r w:rsidR="00CD002C" w:rsidRPr="002D3138">
        <w:t>where</w:t>
      </w:r>
      <w:r w:rsidR="00CD002C" w:rsidRPr="002D3138">
        <w:rPr>
          <w:spacing w:val="-3"/>
        </w:rPr>
        <w:t xml:space="preserve"> </w:t>
      </w:r>
      <w:r w:rsidR="00CD002C" w:rsidRPr="002D3138">
        <w:t>you</w:t>
      </w:r>
      <w:r w:rsidR="00CD002C" w:rsidRPr="002D3138">
        <w:rPr>
          <w:spacing w:val="-2"/>
        </w:rPr>
        <w:t xml:space="preserve"> </w:t>
      </w:r>
      <w:r w:rsidR="00CD002C" w:rsidRPr="002D3138">
        <w:t>consider each of</w:t>
      </w:r>
      <w:r w:rsidR="00CD002C" w:rsidRPr="002D3138">
        <w:rPr>
          <w:spacing w:val="-4"/>
        </w:rPr>
        <w:t xml:space="preserve"> </w:t>
      </w:r>
      <w:r w:rsidR="00CD002C" w:rsidRPr="002D3138">
        <w:t>the</w:t>
      </w:r>
      <w:r w:rsidR="00CD002C" w:rsidRPr="002D3138">
        <w:rPr>
          <w:spacing w:val="-3"/>
        </w:rPr>
        <w:t xml:space="preserve"> </w:t>
      </w:r>
      <w:r w:rsidR="00CD002C" w:rsidRPr="002D3138">
        <w:t>items</w:t>
      </w:r>
      <w:r w:rsidR="00CD002C" w:rsidRPr="002D3138">
        <w:rPr>
          <w:spacing w:val="-3"/>
        </w:rPr>
        <w:t xml:space="preserve"> </w:t>
      </w:r>
      <w:r w:rsidR="00CD002C" w:rsidRPr="002D3138">
        <w:t>listed</w:t>
      </w:r>
      <w:r w:rsidR="00CD002C" w:rsidRPr="002D3138">
        <w:rPr>
          <w:spacing w:val="-2"/>
        </w:rPr>
        <w:t xml:space="preserve"> </w:t>
      </w:r>
      <w:r w:rsidR="00CD002C" w:rsidRPr="002D3138">
        <w:t>in</w:t>
      </w:r>
      <w:r w:rsidR="00CD002C" w:rsidRPr="002D3138">
        <w:rPr>
          <w:spacing w:val="-1"/>
        </w:rPr>
        <w:t xml:space="preserve"> </w:t>
      </w:r>
      <w:r w:rsidR="00CD002C" w:rsidRPr="002D3138">
        <w:t>this</w:t>
      </w:r>
      <w:r w:rsidR="00CD002C" w:rsidRPr="002D3138">
        <w:rPr>
          <w:spacing w:val="-3"/>
        </w:rPr>
        <w:t xml:space="preserve"> </w:t>
      </w:r>
      <w:r w:rsidR="00CD002C" w:rsidRPr="002D3138">
        <w:t>checklist.</w:t>
      </w:r>
      <w:r w:rsidR="00CD002C" w:rsidRPr="002D3138">
        <w:rPr>
          <w:spacing w:val="-2"/>
        </w:rPr>
        <w:t xml:space="preserve"> </w:t>
      </w:r>
      <w:r w:rsidR="00CD002C" w:rsidRPr="002D3138">
        <w:t>If</w:t>
      </w:r>
      <w:r w:rsidR="00CD002C" w:rsidRPr="002D3138">
        <w:rPr>
          <w:spacing w:val="-4"/>
        </w:rPr>
        <w:t xml:space="preserve"> </w:t>
      </w:r>
      <w:r w:rsidR="00CD002C" w:rsidRPr="002D3138">
        <w:t>you</w:t>
      </w:r>
      <w:r w:rsidR="00CD002C" w:rsidRPr="002D3138">
        <w:rPr>
          <w:spacing w:val="-2"/>
        </w:rPr>
        <w:t xml:space="preserve"> </w:t>
      </w:r>
      <w:r w:rsidR="00CD002C" w:rsidRPr="002D3138">
        <w:t>have</w:t>
      </w:r>
      <w:r w:rsidR="00CD002C" w:rsidRPr="002D3138">
        <w:rPr>
          <w:spacing w:val="-2"/>
        </w:rPr>
        <w:t xml:space="preserve"> </w:t>
      </w:r>
      <w:r w:rsidR="00CD002C" w:rsidRPr="002D3138">
        <w:t>not</w:t>
      </w:r>
      <w:r w:rsidR="00CD002C" w:rsidRPr="002D3138">
        <w:rPr>
          <w:spacing w:val="-2"/>
        </w:rPr>
        <w:t xml:space="preserve"> </w:t>
      </w:r>
      <w:r w:rsidR="00CD002C" w:rsidRPr="002D3138">
        <w:t>included</w:t>
      </w:r>
      <w:r w:rsidR="00CD002C" w:rsidRPr="002D3138">
        <w:rPr>
          <w:spacing w:val="-2"/>
        </w:rPr>
        <w:t xml:space="preserve"> </w:t>
      </w:r>
      <w:r w:rsidR="00CD002C" w:rsidRPr="002D3138">
        <w:t>this</w:t>
      </w:r>
      <w:r w:rsidR="00CD002C" w:rsidRPr="002D3138">
        <w:rPr>
          <w:spacing w:val="-3"/>
        </w:rPr>
        <w:t xml:space="preserve"> </w:t>
      </w:r>
      <w:r w:rsidR="00CD002C" w:rsidRPr="002D3138">
        <w:t>information,</w:t>
      </w:r>
      <w:r w:rsidR="00CD002C" w:rsidRPr="002D3138">
        <w:rPr>
          <w:spacing w:val="-2"/>
        </w:rPr>
        <w:t xml:space="preserve"> </w:t>
      </w:r>
      <w:r w:rsidR="00CD002C" w:rsidRPr="002D3138">
        <w:t>either</w:t>
      </w:r>
      <w:r w:rsidR="00CD002C" w:rsidRPr="002D3138">
        <w:rPr>
          <w:spacing w:val="-2"/>
        </w:rPr>
        <w:t xml:space="preserve"> </w:t>
      </w:r>
      <w:r w:rsidR="00CD002C" w:rsidRPr="002D3138">
        <w:t>revise</w:t>
      </w:r>
      <w:r w:rsidR="00CD002C" w:rsidRPr="002D3138">
        <w:rPr>
          <w:spacing w:val="-2"/>
        </w:rPr>
        <w:t xml:space="preserve"> </w:t>
      </w:r>
      <w:r w:rsidR="00CD002C" w:rsidRPr="002D3138">
        <w:t>your</w:t>
      </w:r>
      <w:r w:rsidR="00CD002C" w:rsidRPr="002D3138">
        <w:rPr>
          <w:spacing w:val="-2"/>
        </w:rPr>
        <w:t xml:space="preserve"> </w:t>
      </w:r>
      <w:r w:rsidR="00CD002C" w:rsidRPr="002D3138">
        <w:t>manuscript</w:t>
      </w:r>
      <w:r w:rsidR="00CD002C" w:rsidRPr="002D3138">
        <w:rPr>
          <w:spacing w:val="-43"/>
        </w:rPr>
        <w:t xml:space="preserve"> </w:t>
      </w:r>
      <w:r w:rsidR="00CD002C" w:rsidRPr="002D3138">
        <w:t>accordingly</w:t>
      </w:r>
      <w:r w:rsidR="00CD002C" w:rsidRPr="002D3138">
        <w:rPr>
          <w:spacing w:val="-1"/>
        </w:rPr>
        <w:t xml:space="preserve"> </w:t>
      </w:r>
      <w:r w:rsidR="00CD002C" w:rsidRPr="002D3138">
        <w:t>before</w:t>
      </w:r>
      <w:r w:rsidR="00CD002C" w:rsidRPr="002D3138">
        <w:rPr>
          <w:spacing w:val="1"/>
        </w:rPr>
        <w:t xml:space="preserve"> </w:t>
      </w:r>
      <w:r w:rsidR="00CD002C" w:rsidRPr="002D3138">
        <w:t>submitting</w:t>
      </w:r>
      <w:r w:rsidR="00CD002C" w:rsidRPr="002D3138">
        <w:rPr>
          <w:spacing w:val="1"/>
        </w:rPr>
        <w:t xml:space="preserve"> </w:t>
      </w:r>
      <w:r w:rsidR="00CD002C" w:rsidRPr="002D3138">
        <w:t>or note</w:t>
      </w:r>
      <w:r w:rsidR="00CD002C" w:rsidRPr="002D3138">
        <w:rPr>
          <w:spacing w:val="-1"/>
        </w:rPr>
        <w:t xml:space="preserve"> </w:t>
      </w:r>
      <w:r w:rsidR="00CD002C" w:rsidRPr="002D3138">
        <w:t>N/A.</w:t>
      </w:r>
    </w:p>
    <w:p w:rsidR="0065559B" w:rsidRPr="002D3138" w:rsidRDefault="0065559B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D3138" w:rsidRPr="002D3138">
        <w:trPr>
          <w:trHeight w:val="561"/>
        </w:trPr>
        <w:tc>
          <w:tcPr>
            <w:tcW w:w="2528" w:type="dxa"/>
            <w:shd w:val="clear" w:color="auto" w:fill="C0C0C0"/>
          </w:tcPr>
          <w:p w:rsidR="0065559B" w:rsidRPr="002D3138" w:rsidRDefault="00CD002C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:rsidR="0065559B" w:rsidRPr="002D3138" w:rsidRDefault="00CD002C">
            <w:pPr>
              <w:pStyle w:val="TableParagraph"/>
              <w:ind w:left="1897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Guide</w:t>
            </w:r>
            <w:r w:rsidRPr="002D3138">
              <w:rPr>
                <w:b/>
                <w:spacing w:val="-5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65559B" w:rsidRPr="002D3138" w:rsidRDefault="00CD002C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Reported</w:t>
            </w:r>
            <w:r w:rsidRPr="002D3138">
              <w:rPr>
                <w:b/>
                <w:spacing w:val="-4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on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Page</w:t>
            </w:r>
            <w:r w:rsidRPr="002D3138">
              <w:rPr>
                <w:b/>
                <w:spacing w:val="-2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No.</w:t>
            </w:r>
          </w:p>
        </w:tc>
      </w:tr>
      <w:tr w:rsidR="002D3138" w:rsidRPr="002D3138">
        <w:trPr>
          <w:trHeight w:val="561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ind w:left="107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Domain</w:t>
            </w:r>
            <w:r w:rsidRPr="002D3138">
              <w:rPr>
                <w:b/>
                <w:spacing w:val="-2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1:</w:t>
            </w:r>
            <w:r w:rsidRPr="002D3138">
              <w:rPr>
                <w:b/>
                <w:spacing w:val="-2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Research</w:t>
            </w:r>
            <w:r w:rsidRPr="002D3138">
              <w:rPr>
                <w:b/>
                <w:spacing w:val="-2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team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and</w:t>
            </w:r>
            <w:r w:rsidRPr="002D3138">
              <w:rPr>
                <w:b/>
                <w:spacing w:val="-4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reﬂexivity</w:t>
            </w:r>
          </w:p>
        </w:tc>
      </w:tr>
      <w:tr w:rsidR="002D3138" w:rsidRPr="002D3138">
        <w:trPr>
          <w:trHeight w:val="280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ind w:left="107"/>
              <w:rPr>
                <w:i/>
                <w:sz w:val="20"/>
              </w:rPr>
            </w:pPr>
            <w:r w:rsidRPr="002D3138">
              <w:rPr>
                <w:i/>
                <w:sz w:val="20"/>
              </w:rPr>
              <w:t>Personal</w:t>
            </w:r>
            <w:r w:rsidRPr="002D3138">
              <w:rPr>
                <w:i/>
                <w:spacing w:val="-5"/>
                <w:sz w:val="20"/>
              </w:rPr>
              <w:t xml:space="preserve"> </w:t>
            </w:r>
            <w:r w:rsidRPr="002D3138">
              <w:rPr>
                <w:i/>
                <w:sz w:val="20"/>
              </w:rPr>
              <w:t>characteristics</w:t>
            </w:r>
          </w:p>
        </w:tc>
      </w:tr>
      <w:tr w:rsidR="002D3138" w:rsidRPr="002D3138">
        <w:trPr>
          <w:trHeight w:val="282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 w:rsidRPr="002D3138"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 w:rsidRPr="002D3138"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:rsidR="0065559B" w:rsidRPr="002D3138" w:rsidRDefault="00CD002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ich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author/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conducte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interview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r focu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group?</w:t>
            </w:r>
          </w:p>
        </w:tc>
        <w:tc>
          <w:tcPr>
            <w:tcW w:w="1278" w:type="dxa"/>
          </w:tcPr>
          <w:p w:rsidR="0065559B" w:rsidRPr="002D3138" w:rsidRDefault="000E61AD" w:rsidP="00400276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>9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6"/>
              <w:jc w:val="center"/>
              <w:rPr>
                <w:sz w:val="20"/>
              </w:rPr>
            </w:pPr>
            <w:r w:rsidRPr="002D3138"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a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wer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researcher’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credentials? E.g.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PhD,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400276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383C94">
              <w:rPr>
                <w:rFonts w:ascii="Times New Roman"/>
                <w:sz w:val="20"/>
              </w:rPr>
              <w:t>10</w:t>
            </w:r>
          </w:p>
        </w:tc>
      </w:tr>
      <w:tr w:rsidR="002D3138" w:rsidRPr="002D3138">
        <w:trPr>
          <w:trHeight w:val="281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6"/>
              <w:jc w:val="center"/>
              <w:rPr>
                <w:sz w:val="20"/>
              </w:rPr>
            </w:pPr>
            <w:r w:rsidRPr="002D3138"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a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was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ir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occupation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at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im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EF2B12" w:rsidP="00404F93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</w:t>
            </w:r>
            <w:r w:rsidR="00400276" w:rsidRPr="002D3138">
              <w:rPr>
                <w:rFonts w:ascii="Times New Roman"/>
                <w:sz w:val="20"/>
              </w:rPr>
              <w:t xml:space="preserve">  </w:t>
            </w:r>
            <w:r w:rsidR="00404F93">
              <w:rPr>
                <w:rFonts w:ascii="Times New Roman"/>
                <w:sz w:val="20"/>
              </w:rPr>
              <w:t xml:space="preserve">7, 8, </w:t>
            </w:r>
            <w:r w:rsidR="000E61AD" w:rsidRPr="002D3138">
              <w:rPr>
                <w:rFonts w:ascii="Times New Roman"/>
                <w:sz w:val="20"/>
              </w:rPr>
              <w:t>9, 10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6"/>
              <w:jc w:val="center"/>
              <w:rPr>
                <w:sz w:val="20"/>
              </w:rPr>
            </w:pPr>
            <w:r w:rsidRPr="002D3138"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a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researche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mal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r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400276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404F93">
              <w:rPr>
                <w:rFonts w:ascii="Times New Roman"/>
                <w:sz w:val="20"/>
              </w:rPr>
              <w:t>7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Experience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and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6"/>
              <w:jc w:val="center"/>
              <w:rPr>
                <w:sz w:val="20"/>
              </w:rPr>
            </w:pPr>
            <w:r w:rsidRPr="002D3138"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a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experienc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raining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di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researche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have?</w:t>
            </w:r>
          </w:p>
        </w:tc>
        <w:tc>
          <w:tcPr>
            <w:tcW w:w="1278" w:type="dxa"/>
          </w:tcPr>
          <w:p w:rsidR="0065559B" w:rsidRPr="002D3138" w:rsidRDefault="00400276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 N/A</w:t>
            </w:r>
          </w:p>
        </w:tc>
      </w:tr>
      <w:tr w:rsidR="002D3138" w:rsidRPr="002D3138">
        <w:trPr>
          <w:trHeight w:val="561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ind w:left="107"/>
              <w:rPr>
                <w:i/>
                <w:sz w:val="20"/>
              </w:rPr>
            </w:pPr>
            <w:r w:rsidRPr="002D3138">
              <w:rPr>
                <w:i/>
                <w:sz w:val="20"/>
              </w:rPr>
              <w:t>Relationship</w:t>
            </w:r>
            <w:r w:rsidRPr="002D3138">
              <w:rPr>
                <w:i/>
                <w:spacing w:val="-3"/>
                <w:sz w:val="20"/>
              </w:rPr>
              <w:t xml:space="preserve"> </w:t>
            </w:r>
            <w:r w:rsidRPr="002D3138">
              <w:rPr>
                <w:i/>
                <w:sz w:val="20"/>
              </w:rPr>
              <w:t>with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 w:rsidRPr="002D3138">
              <w:rPr>
                <w:i/>
                <w:sz w:val="20"/>
              </w:rPr>
              <w:t>participants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Relationship</w:t>
            </w:r>
            <w:r w:rsidRPr="002D3138">
              <w:rPr>
                <w:spacing w:val="-6"/>
                <w:sz w:val="20"/>
              </w:rPr>
              <w:t xml:space="preserve"> </w:t>
            </w:r>
            <w:r w:rsidRPr="002D3138"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6"/>
              <w:jc w:val="center"/>
              <w:rPr>
                <w:sz w:val="20"/>
              </w:rPr>
            </w:pPr>
            <w:r w:rsidRPr="002D3138"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as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a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relationship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establishe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prior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o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study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400276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 </w:t>
            </w:r>
            <w:r w:rsidR="00B60260">
              <w:rPr>
                <w:rFonts w:ascii="Times New Roman"/>
                <w:sz w:val="20"/>
              </w:rPr>
              <w:t>10</w:t>
            </w:r>
          </w:p>
        </w:tc>
      </w:tr>
      <w:tr w:rsidR="002D3138" w:rsidRPr="002D3138">
        <w:trPr>
          <w:trHeight w:val="90"/>
        </w:trPr>
        <w:tc>
          <w:tcPr>
            <w:tcW w:w="2528" w:type="dxa"/>
            <w:vMerge w:val="restart"/>
          </w:tcPr>
          <w:p w:rsidR="0065559B" w:rsidRPr="002D3138" w:rsidRDefault="00CD002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 w:rsidRPr="002D3138">
              <w:rPr>
                <w:sz w:val="20"/>
              </w:rPr>
              <w:t>Participant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knowledg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</w:p>
          <w:p w:rsidR="0065559B" w:rsidRPr="002D3138" w:rsidRDefault="00CD002C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:rsidR="0065559B" w:rsidRPr="002D3138" w:rsidRDefault="00CD002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 w:rsidRPr="002D3138"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at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di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participant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know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bou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researcher?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e.g.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personal</w:t>
            </w:r>
          </w:p>
          <w:p w:rsidR="0065559B" w:rsidRPr="002D3138" w:rsidRDefault="00CD002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goals,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reason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fo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doing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65559B" w:rsidRPr="002D3138" w:rsidRDefault="00770B1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B60260">
              <w:rPr>
                <w:rFonts w:ascii="Times New Roman"/>
                <w:sz w:val="20"/>
              </w:rPr>
              <w:t>10</w:t>
            </w:r>
          </w:p>
        </w:tc>
      </w:tr>
      <w:tr w:rsidR="002D3138" w:rsidRPr="002D3138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89"/>
        </w:trPr>
        <w:tc>
          <w:tcPr>
            <w:tcW w:w="2528" w:type="dxa"/>
            <w:vMerge w:val="restart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Interviewer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:rsidR="0065559B" w:rsidRPr="002D3138" w:rsidRDefault="00CD002C">
            <w:pPr>
              <w:pStyle w:val="TableParagraph"/>
              <w:ind w:left="6"/>
              <w:jc w:val="center"/>
              <w:rPr>
                <w:sz w:val="20"/>
              </w:rPr>
            </w:pPr>
            <w:r w:rsidRPr="002D3138"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a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characteristic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wer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reported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abou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inter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viewer/facilitator?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e.g.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Bias,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ssumptions, reasons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an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interests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in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65559B" w:rsidRPr="002D3138" w:rsidRDefault="00E3265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N/A</w:t>
            </w:r>
          </w:p>
        </w:tc>
      </w:tr>
      <w:tr w:rsidR="002D3138" w:rsidRPr="002D3138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280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ind w:left="107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Domain</w:t>
            </w:r>
            <w:r w:rsidRPr="002D3138">
              <w:rPr>
                <w:b/>
                <w:spacing w:val="-3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2:</w:t>
            </w:r>
            <w:r w:rsidRPr="002D3138">
              <w:rPr>
                <w:b/>
                <w:spacing w:val="-2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Study</w:t>
            </w:r>
            <w:r w:rsidRPr="002D3138">
              <w:rPr>
                <w:b/>
                <w:spacing w:val="-3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design</w:t>
            </w:r>
          </w:p>
        </w:tc>
      </w:tr>
      <w:tr w:rsidR="002D3138" w:rsidRPr="002D3138">
        <w:trPr>
          <w:trHeight w:val="280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ind w:left="107"/>
              <w:rPr>
                <w:i/>
                <w:sz w:val="20"/>
              </w:rPr>
            </w:pPr>
            <w:r w:rsidRPr="002D3138">
              <w:rPr>
                <w:i/>
                <w:sz w:val="20"/>
              </w:rPr>
              <w:t>Theoretical</w:t>
            </w:r>
            <w:r w:rsidRPr="002D3138">
              <w:rPr>
                <w:i/>
                <w:spacing w:val="-7"/>
                <w:sz w:val="20"/>
              </w:rPr>
              <w:t xml:space="preserve"> </w:t>
            </w:r>
            <w:r w:rsidRPr="002D3138">
              <w:rPr>
                <w:i/>
                <w:sz w:val="20"/>
              </w:rPr>
              <w:t>framework</w:t>
            </w:r>
          </w:p>
        </w:tc>
      </w:tr>
      <w:tr w:rsidR="002D3138" w:rsidRPr="002D3138">
        <w:trPr>
          <w:trHeight w:val="185"/>
        </w:trPr>
        <w:tc>
          <w:tcPr>
            <w:tcW w:w="2528" w:type="dxa"/>
            <w:vMerge w:val="restart"/>
          </w:tcPr>
          <w:p w:rsidR="0065559B" w:rsidRPr="002D3138" w:rsidRDefault="00CD002C">
            <w:pPr>
              <w:pStyle w:val="TableParagraph"/>
              <w:spacing w:line="276" w:lineRule="auto"/>
              <w:ind w:left="107" w:right="172"/>
              <w:rPr>
                <w:sz w:val="20"/>
              </w:rPr>
            </w:pPr>
            <w:r w:rsidRPr="002D3138">
              <w:rPr>
                <w:spacing w:val="-1"/>
                <w:sz w:val="20"/>
              </w:rPr>
              <w:t xml:space="preserve">Methodological </w:t>
            </w:r>
            <w:r w:rsidRPr="002D3138">
              <w:rPr>
                <w:sz w:val="20"/>
              </w:rPr>
              <w:t>orientation</w:t>
            </w:r>
            <w:r w:rsidRPr="002D3138">
              <w:rPr>
                <w:spacing w:val="-43"/>
                <w:sz w:val="20"/>
              </w:rPr>
              <w:t xml:space="preserve"> </w:t>
            </w:r>
            <w:r w:rsidRPr="002D3138"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:rsidR="0065559B" w:rsidRPr="002D3138" w:rsidRDefault="00CD002C">
            <w:pPr>
              <w:pStyle w:val="TableParagraph"/>
              <w:ind w:left="6"/>
              <w:jc w:val="center"/>
              <w:rPr>
                <w:sz w:val="20"/>
              </w:rPr>
            </w:pPr>
            <w:r w:rsidRPr="002D3138"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at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methodological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rientation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wa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stated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o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underpin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study? e.g.</w:t>
            </w:r>
            <w:r w:rsidRPr="002D3138">
              <w:rPr>
                <w:spacing w:val="-42"/>
                <w:sz w:val="20"/>
              </w:rPr>
              <w:t xml:space="preserve"> </w:t>
            </w:r>
            <w:r w:rsidRPr="002D3138">
              <w:rPr>
                <w:sz w:val="20"/>
              </w:rPr>
              <w:t>grounde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ory, discours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nalysis,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ethnography,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phenomenology,</w:t>
            </w:r>
          </w:p>
          <w:p w:rsidR="0065559B" w:rsidRPr="002D3138" w:rsidRDefault="00CD002C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conten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2D3138" w:rsidRPr="002D313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65559B" w:rsidRPr="002D3138" w:rsidRDefault="00E3265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</w:t>
            </w:r>
            <w:r w:rsidR="00B60260">
              <w:rPr>
                <w:rFonts w:ascii="Times New Roman"/>
                <w:sz w:val="20"/>
              </w:rPr>
              <w:t>3</w:t>
            </w:r>
            <w:r w:rsidR="0053133C">
              <w:rPr>
                <w:rFonts w:ascii="Times New Roman"/>
                <w:sz w:val="20"/>
              </w:rPr>
              <w:t>, 4</w:t>
            </w:r>
          </w:p>
        </w:tc>
      </w:tr>
      <w:tr w:rsidR="002D3138" w:rsidRPr="002D3138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2D3138" w:rsidRPr="002D3138">
        <w:trPr>
          <w:trHeight w:val="280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ind w:left="107"/>
              <w:rPr>
                <w:i/>
                <w:sz w:val="20"/>
              </w:rPr>
            </w:pPr>
            <w:r w:rsidRPr="002D3138">
              <w:rPr>
                <w:i/>
                <w:sz w:val="20"/>
              </w:rPr>
              <w:t>Participant</w:t>
            </w:r>
            <w:r w:rsidRPr="002D3138">
              <w:rPr>
                <w:i/>
                <w:spacing w:val="-3"/>
                <w:sz w:val="20"/>
              </w:rPr>
              <w:t xml:space="preserve"> </w:t>
            </w:r>
            <w:r w:rsidRPr="002D3138">
              <w:rPr>
                <w:i/>
                <w:sz w:val="20"/>
              </w:rPr>
              <w:t>selection</w:t>
            </w:r>
          </w:p>
        </w:tc>
      </w:tr>
      <w:tr w:rsidR="002D3138" w:rsidRPr="002D3138">
        <w:trPr>
          <w:trHeight w:val="114"/>
        </w:trPr>
        <w:tc>
          <w:tcPr>
            <w:tcW w:w="2528" w:type="dxa"/>
            <w:vMerge w:val="restart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:rsidR="0065559B" w:rsidRPr="002D3138" w:rsidRDefault="00CD002C">
            <w:pPr>
              <w:pStyle w:val="TableParagraph"/>
              <w:ind w:left="377" w:right="37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How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wer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participant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selected?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e.g.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purposive,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convenience,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consecutive,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2D3138" w:rsidRPr="002D3138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65559B" w:rsidRPr="002D3138" w:rsidRDefault="00E32658" w:rsidP="00DE2C5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DE2C50">
              <w:rPr>
                <w:rFonts w:ascii="Times New Roman"/>
                <w:sz w:val="20"/>
              </w:rPr>
              <w:t>5</w:t>
            </w:r>
          </w:p>
        </w:tc>
      </w:tr>
      <w:tr w:rsidR="002D3138" w:rsidRPr="002D3138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2D3138" w:rsidRPr="002D3138">
        <w:trPr>
          <w:trHeight w:val="81"/>
        </w:trPr>
        <w:tc>
          <w:tcPr>
            <w:tcW w:w="2528" w:type="dxa"/>
            <w:vMerge w:val="restart"/>
          </w:tcPr>
          <w:p w:rsidR="0065559B" w:rsidRPr="002D3138" w:rsidRDefault="00CD002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 w:rsidRPr="002D3138">
              <w:rPr>
                <w:sz w:val="20"/>
              </w:rPr>
              <w:t>Metho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:rsidR="0065559B" w:rsidRPr="002D3138" w:rsidRDefault="00CD002C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How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wer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participant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pproached?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e.g. face-to-face,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elephone,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mail,</w:t>
            </w:r>
          </w:p>
          <w:p w:rsidR="0065559B" w:rsidRPr="002D3138" w:rsidRDefault="00CD002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2D3138" w:rsidRPr="002D3138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65559B" w:rsidRPr="002D3138" w:rsidRDefault="001959D5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407FED">
              <w:rPr>
                <w:rFonts w:ascii="Times New Roman"/>
                <w:sz w:val="20"/>
              </w:rPr>
              <w:t>5</w:t>
            </w:r>
          </w:p>
        </w:tc>
      </w:tr>
      <w:tr w:rsidR="002D3138" w:rsidRPr="002D3138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Sampl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size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How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many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participants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wer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in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EB391A" w:rsidP="00244F5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244F5D">
              <w:rPr>
                <w:rFonts w:ascii="Times New Roman"/>
                <w:sz w:val="20"/>
              </w:rPr>
              <w:t>6, 7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How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many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peopl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refuse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o participat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droppe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out?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EB391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N/A</w:t>
            </w:r>
          </w:p>
        </w:tc>
      </w:tr>
      <w:tr w:rsidR="002D3138" w:rsidRPr="002D3138">
        <w:trPr>
          <w:trHeight w:val="281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 w:rsidRPr="002D3138">
              <w:rPr>
                <w:i/>
                <w:sz w:val="20"/>
              </w:rPr>
              <w:t>Setting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Setting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data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14</w:t>
            </w:r>
          </w:p>
        </w:tc>
        <w:tc>
          <w:tcPr>
            <w:tcW w:w="6213" w:type="dxa"/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er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wa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data collected?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e.g.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home,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clinic,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 w:rsidR="0065559B" w:rsidRPr="002D3138" w:rsidRDefault="00EB391A" w:rsidP="008014F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8014FD">
              <w:rPr>
                <w:rFonts w:ascii="Times New Roman"/>
                <w:sz w:val="20"/>
              </w:rPr>
              <w:t>8</w:t>
            </w:r>
          </w:p>
        </w:tc>
      </w:tr>
      <w:tr w:rsidR="002D3138" w:rsidRPr="002D3138">
        <w:trPr>
          <w:trHeight w:val="111"/>
        </w:trPr>
        <w:tc>
          <w:tcPr>
            <w:tcW w:w="2528" w:type="dxa"/>
            <w:vMerge w:val="restart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Presenc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non-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 w:rsidRPr="002D3138"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:rsidR="0065559B" w:rsidRPr="002D3138" w:rsidRDefault="00CD002C">
            <w:pPr>
              <w:pStyle w:val="TableParagraph"/>
              <w:ind w:left="377" w:right="37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a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anyon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els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presen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beside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participant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n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2D3138" w:rsidRPr="002D3138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65559B" w:rsidRPr="002D3138" w:rsidRDefault="00D730F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803FA9">
              <w:rPr>
                <w:rFonts w:ascii="Times New Roman"/>
                <w:sz w:val="20"/>
              </w:rPr>
              <w:t>8</w:t>
            </w:r>
          </w:p>
        </w:tc>
      </w:tr>
      <w:tr w:rsidR="002D3138" w:rsidRPr="002D3138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2D3138" w:rsidRPr="002D3138">
        <w:trPr>
          <w:trHeight w:val="100"/>
        </w:trPr>
        <w:tc>
          <w:tcPr>
            <w:tcW w:w="2528" w:type="dxa"/>
            <w:vMerge w:val="restart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Description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:rsidR="0065559B" w:rsidRPr="002D3138" w:rsidRDefault="00CD002C">
            <w:pPr>
              <w:pStyle w:val="TableParagraph"/>
              <w:ind w:left="377" w:right="37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at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r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importan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characteristic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sample?</w:t>
            </w:r>
            <w:r w:rsidRPr="002D3138">
              <w:rPr>
                <w:spacing w:val="3"/>
                <w:sz w:val="20"/>
              </w:rPr>
              <w:t xml:space="preserve"> </w:t>
            </w:r>
            <w:r w:rsidRPr="002D3138">
              <w:rPr>
                <w:sz w:val="20"/>
              </w:rPr>
              <w:t>e.g. demographic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data,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65559B" w:rsidRPr="002D3138" w:rsidRDefault="00D730F2" w:rsidP="00A30BAC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A30BAC">
              <w:rPr>
                <w:rFonts w:ascii="Times New Roman"/>
                <w:sz w:val="20"/>
              </w:rPr>
              <w:t>6, 7</w:t>
            </w:r>
          </w:p>
        </w:tc>
      </w:tr>
      <w:tr w:rsidR="002D3138" w:rsidRPr="002D3138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282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 w:rsidRPr="002D3138">
              <w:rPr>
                <w:i/>
                <w:sz w:val="20"/>
              </w:rPr>
              <w:t>Data</w:t>
            </w:r>
            <w:r w:rsidRPr="002D3138">
              <w:rPr>
                <w:i/>
                <w:spacing w:val="-2"/>
                <w:sz w:val="20"/>
              </w:rPr>
              <w:t xml:space="preserve"> </w:t>
            </w:r>
            <w:r w:rsidRPr="002D3138">
              <w:rPr>
                <w:i/>
                <w:sz w:val="20"/>
              </w:rPr>
              <w:t>collection</w:t>
            </w:r>
          </w:p>
        </w:tc>
      </w:tr>
      <w:tr w:rsidR="002D3138" w:rsidRPr="002D3138">
        <w:trPr>
          <w:trHeight w:val="440"/>
        </w:trPr>
        <w:tc>
          <w:tcPr>
            <w:tcW w:w="2528" w:type="dxa"/>
            <w:vMerge w:val="restart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Interview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:rsidR="0065559B" w:rsidRPr="002D3138" w:rsidRDefault="00CD002C">
            <w:pPr>
              <w:pStyle w:val="TableParagraph"/>
              <w:ind w:left="377" w:right="37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er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questions,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prompts,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guide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provide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by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authors?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Wa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i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pilot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 w:rsidRPr="002D3138">
              <w:rPr>
                <w:sz w:val="20"/>
              </w:rPr>
              <w:t>tested</w:t>
            </w:r>
            <w:proofErr w:type="gramEnd"/>
            <w:r w:rsidRPr="002D3138">
              <w:rPr>
                <w:sz w:val="20"/>
              </w:rPr>
              <w:t>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  <w:p w:rsidR="00D730F2" w:rsidRPr="002D3138" w:rsidRDefault="00D730F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DB1AAA">
              <w:rPr>
                <w:rFonts w:ascii="Times New Roman"/>
                <w:sz w:val="20"/>
              </w:rPr>
              <w:t>8</w:t>
            </w:r>
            <w:bookmarkStart w:id="0" w:name="_GoBack"/>
            <w:bookmarkEnd w:id="0"/>
          </w:p>
        </w:tc>
      </w:tr>
      <w:tr w:rsidR="002D3138" w:rsidRPr="002D3138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Repeat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proofErr w:type="gramStart"/>
            <w:r w:rsidRPr="002D3138">
              <w:rPr>
                <w:sz w:val="20"/>
              </w:rPr>
              <w:t>Wer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repeat</w:t>
            </w:r>
            <w:proofErr w:type="gramEnd"/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inter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view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carried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out?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If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yes,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how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D730F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N</w:t>
            </w:r>
            <w:r w:rsidR="0079436B" w:rsidRPr="002D3138">
              <w:rPr>
                <w:rFonts w:ascii="Times New Roman"/>
                <w:sz w:val="20"/>
              </w:rPr>
              <w:t>/</w:t>
            </w:r>
            <w:r w:rsidRPr="002D3138">
              <w:rPr>
                <w:rFonts w:ascii="Times New Roman"/>
                <w:sz w:val="20"/>
              </w:rPr>
              <w:t>A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Audio/visual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Di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research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us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udio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o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visual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recording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o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collec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D730F2" w:rsidP="003F5FF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</w:t>
            </w:r>
            <w:r w:rsidR="003F5FFE">
              <w:rPr>
                <w:rFonts w:ascii="Times New Roman"/>
                <w:sz w:val="20"/>
              </w:rPr>
              <w:t xml:space="preserve">    9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 w:rsidRPr="002D3138">
              <w:rPr>
                <w:sz w:val="20"/>
              </w:rPr>
              <w:t>Field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 w:rsidP="00D730F2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er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fiel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note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mad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during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and/o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afte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interview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r</w:t>
            </w:r>
            <w:r w:rsidRPr="002D3138">
              <w:rPr>
                <w:spacing w:val="1"/>
                <w:sz w:val="20"/>
              </w:rPr>
              <w:t xml:space="preserve"> </w:t>
            </w:r>
            <w:r w:rsidRPr="002D3138">
              <w:rPr>
                <w:sz w:val="20"/>
              </w:rPr>
              <w:t>focu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D730F2" w:rsidP="003F5FF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3F5FFE">
              <w:rPr>
                <w:rFonts w:ascii="Times New Roman"/>
                <w:sz w:val="20"/>
              </w:rPr>
              <w:t>9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at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was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duration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inte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view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r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focu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D730F2" w:rsidP="003F5FF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3F5FFE">
              <w:rPr>
                <w:rFonts w:ascii="Times New Roman"/>
                <w:sz w:val="20"/>
              </w:rPr>
              <w:t>9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Data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as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data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saturation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D730F2" w:rsidP="003F5FF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 </w:t>
            </w:r>
            <w:r w:rsidR="003F5FFE">
              <w:rPr>
                <w:rFonts w:ascii="Times New Roman"/>
                <w:sz w:val="20"/>
              </w:rPr>
              <w:t>5</w:t>
            </w:r>
          </w:p>
        </w:tc>
      </w:tr>
      <w:tr w:rsidR="002D3138" w:rsidRPr="002D3138">
        <w:trPr>
          <w:trHeight w:val="282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 w:rsidRPr="002D3138">
              <w:rPr>
                <w:sz w:val="20"/>
              </w:rPr>
              <w:t>Transcripts</w:t>
            </w:r>
            <w:r w:rsidRPr="002D3138">
              <w:rPr>
                <w:spacing w:val="-6"/>
                <w:sz w:val="20"/>
              </w:rPr>
              <w:t xml:space="preserve"> </w:t>
            </w:r>
            <w:r w:rsidRPr="002D3138"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23</w:t>
            </w:r>
          </w:p>
        </w:tc>
        <w:tc>
          <w:tcPr>
            <w:tcW w:w="6213" w:type="dxa"/>
          </w:tcPr>
          <w:p w:rsidR="0065559B" w:rsidRPr="002D3138" w:rsidRDefault="00CD002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ere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transcript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returne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o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participant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for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commen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and/or</w:t>
            </w:r>
          </w:p>
        </w:tc>
        <w:tc>
          <w:tcPr>
            <w:tcW w:w="1278" w:type="dxa"/>
          </w:tcPr>
          <w:p w:rsidR="0065559B" w:rsidRPr="002D3138" w:rsidRDefault="00AA1C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 w:rsidRPr="002D3138">
              <w:rPr>
                <w:rFonts w:ascii="Times New Roman"/>
                <w:sz w:val="20"/>
              </w:rPr>
              <w:t xml:space="preserve">          N/A</w:t>
            </w:r>
          </w:p>
        </w:tc>
      </w:tr>
    </w:tbl>
    <w:p w:rsidR="0065559B" w:rsidRPr="002D3138" w:rsidRDefault="0065559B">
      <w:pPr>
        <w:rPr>
          <w:rFonts w:ascii="Times New Roman"/>
          <w:sz w:val="20"/>
        </w:rPr>
        <w:sectPr w:rsidR="0065559B" w:rsidRPr="002D3138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D3138" w:rsidRPr="002D3138">
        <w:trPr>
          <w:trHeight w:val="561"/>
        </w:trPr>
        <w:tc>
          <w:tcPr>
            <w:tcW w:w="2528" w:type="dxa"/>
            <w:shd w:val="clear" w:color="auto" w:fill="C0C0C0"/>
          </w:tcPr>
          <w:p w:rsidR="0065559B" w:rsidRPr="002D3138" w:rsidRDefault="00CD002C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:rsidR="0065559B" w:rsidRPr="002D3138" w:rsidRDefault="00CD002C">
            <w:pPr>
              <w:pStyle w:val="TableParagraph"/>
              <w:ind w:left="1897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Guide</w:t>
            </w:r>
            <w:r w:rsidRPr="002D3138">
              <w:rPr>
                <w:b/>
                <w:spacing w:val="-5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65559B" w:rsidRPr="002D3138" w:rsidRDefault="00CD002C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Reported</w:t>
            </w:r>
            <w:r w:rsidRPr="002D3138">
              <w:rPr>
                <w:b/>
                <w:spacing w:val="-4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on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Page</w:t>
            </w:r>
            <w:r w:rsidRPr="002D3138">
              <w:rPr>
                <w:b/>
                <w:spacing w:val="-2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No.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proofErr w:type="gramStart"/>
            <w:r w:rsidRPr="002D3138">
              <w:rPr>
                <w:sz w:val="20"/>
              </w:rPr>
              <w:t>correction</w:t>
            </w:r>
            <w:proofErr w:type="gramEnd"/>
            <w:r w:rsidRPr="002D3138">
              <w:rPr>
                <w:sz w:val="20"/>
              </w:rPr>
              <w:t>?</w:t>
            </w:r>
          </w:p>
        </w:tc>
        <w:tc>
          <w:tcPr>
            <w:tcW w:w="1278" w:type="dxa"/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2D3138" w:rsidRPr="002D3138">
        <w:trPr>
          <w:trHeight w:val="561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ind w:left="107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Domain</w:t>
            </w:r>
            <w:r w:rsidRPr="002D3138">
              <w:rPr>
                <w:b/>
                <w:spacing w:val="-3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3:</w:t>
            </w:r>
            <w:r w:rsidRPr="002D3138">
              <w:rPr>
                <w:b/>
                <w:spacing w:val="-2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analysis</w:t>
            </w:r>
            <w:r w:rsidRPr="002D3138">
              <w:rPr>
                <w:b/>
                <w:spacing w:val="-3"/>
                <w:sz w:val="20"/>
              </w:rPr>
              <w:t xml:space="preserve"> </w:t>
            </w:r>
            <w:r w:rsidRPr="002D3138">
              <w:rPr>
                <w:b/>
                <w:sz w:val="20"/>
              </w:rPr>
              <w:t>and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 w:rsidRPr="002D3138">
              <w:rPr>
                <w:b/>
                <w:sz w:val="20"/>
              </w:rPr>
              <w:t>ﬁndings</w:t>
            </w:r>
          </w:p>
        </w:tc>
      </w:tr>
      <w:tr w:rsidR="002D3138" w:rsidRPr="002D3138">
        <w:trPr>
          <w:trHeight w:val="282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 w:rsidRPr="002D3138">
              <w:rPr>
                <w:i/>
                <w:sz w:val="20"/>
              </w:rPr>
              <w:t>Data</w:t>
            </w:r>
            <w:r w:rsidRPr="002D3138">
              <w:rPr>
                <w:i/>
                <w:spacing w:val="-3"/>
                <w:sz w:val="20"/>
              </w:rPr>
              <w:t xml:space="preserve"> </w:t>
            </w:r>
            <w:r w:rsidRPr="002D3138">
              <w:rPr>
                <w:i/>
                <w:sz w:val="20"/>
              </w:rPr>
              <w:t>analysis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Numbe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data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24</w:t>
            </w:r>
          </w:p>
        </w:tc>
        <w:tc>
          <w:tcPr>
            <w:tcW w:w="6213" w:type="dxa"/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How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many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data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coder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coded</w:t>
            </w:r>
            <w:r w:rsidRPr="002D3138">
              <w:rPr>
                <w:spacing w:val="1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data?</w:t>
            </w:r>
          </w:p>
        </w:tc>
        <w:tc>
          <w:tcPr>
            <w:tcW w:w="1278" w:type="dxa"/>
          </w:tcPr>
          <w:p w:rsidR="0065559B" w:rsidRPr="002D3138" w:rsidRDefault="00CD002C" w:rsidP="00016A1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 w:rsidRPr="002D3138">
              <w:rPr>
                <w:rFonts w:ascii="Times New Roman"/>
                <w:sz w:val="18"/>
              </w:rPr>
              <w:t xml:space="preserve">             </w:t>
            </w:r>
            <w:r w:rsidR="00016A13">
              <w:rPr>
                <w:rFonts w:ascii="Times New Roman"/>
                <w:sz w:val="18"/>
              </w:rPr>
              <w:t>9</w:t>
            </w:r>
          </w:p>
        </w:tc>
      </w:tr>
      <w:tr w:rsidR="002D3138" w:rsidRPr="002D3138">
        <w:trPr>
          <w:trHeight w:val="107"/>
        </w:trPr>
        <w:tc>
          <w:tcPr>
            <w:tcW w:w="2528" w:type="dxa"/>
            <w:vMerge w:val="restart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Description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coding</w:t>
            </w:r>
          </w:p>
          <w:p w:rsidR="0065559B" w:rsidRPr="002D3138" w:rsidRDefault="00CD002C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 w:rsidRPr="002D3138"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:rsidR="0065559B" w:rsidRPr="002D3138" w:rsidRDefault="00CD002C">
            <w:pPr>
              <w:pStyle w:val="TableParagraph"/>
              <w:ind w:left="377" w:right="37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Did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uthor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provid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description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coding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423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:rsidR="0065559B" w:rsidRPr="002D3138" w:rsidRDefault="005B37F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 w:rsidRPr="002D3138">
              <w:rPr>
                <w:rFonts w:ascii="Times New Roman"/>
                <w:sz w:val="18"/>
              </w:rPr>
              <w:t xml:space="preserve">          </w:t>
            </w:r>
            <w:r w:rsidR="00CD002C" w:rsidRPr="002D3138">
              <w:rPr>
                <w:rFonts w:ascii="Times New Roman"/>
                <w:sz w:val="18"/>
              </w:rPr>
              <w:t xml:space="preserve">  </w:t>
            </w:r>
            <w:r w:rsidRPr="002D3138">
              <w:rPr>
                <w:rFonts w:ascii="Times New Roman"/>
                <w:sz w:val="18"/>
              </w:rPr>
              <w:t>N/A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Derivation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er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theme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identifie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in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advanc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o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derived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from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65559B" w:rsidRPr="002D3138" w:rsidRDefault="00CD002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 w:rsidRPr="002D3138">
              <w:rPr>
                <w:rFonts w:ascii="Times New Roman"/>
                <w:sz w:val="18"/>
              </w:rPr>
              <w:t xml:space="preserve">             </w:t>
            </w:r>
            <w:r w:rsidR="00825516">
              <w:rPr>
                <w:rFonts w:ascii="Times New Roman"/>
                <w:sz w:val="18"/>
              </w:rPr>
              <w:t>9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hat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software,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if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applicable,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wa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used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to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manag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65559B" w:rsidRPr="002D3138" w:rsidRDefault="00CD002C" w:rsidP="0082551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 w:rsidRPr="002D3138">
              <w:rPr>
                <w:rFonts w:ascii="Times New Roman"/>
                <w:sz w:val="18"/>
              </w:rPr>
              <w:t xml:space="preserve">             </w:t>
            </w:r>
            <w:r w:rsidR="00825516">
              <w:rPr>
                <w:rFonts w:ascii="Times New Roman"/>
                <w:sz w:val="18"/>
              </w:rPr>
              <w:t>9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Participant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Did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participants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provid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feedback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on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65559B" w:rsidRPr="002D3138" w:rsidRDefault="00CD002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 w:rsidRPr="002D3138">
              <w:rPr>
                <w:rFonts w:ascii="Times New Roman"/>
                <w:sz w:val="18"/>
              </w:rPr>
              <w:t xml:space="preserve">            N/A</w:t>
            </w:r>
          </w:p>
        </w:tc>
      </w:tr>
      <w:tr w:rsidR="002D3138" w:rsidRPr="002D3138">
        <w:trPr>
          <w:trHeight w:val="280"/>
        </w:trPr>
        <w:tc>
          <w:tcPr>
            <w:tcW w:w="11021" w:type="dxa"/>
            <w:gridSpan w:val="4"/>
          </w:tcPr>
          <w:p w:rsidR="0065559B" w:rsidRPr="002D3138" w:rsidRDefault="00CD002C">
            <w:pPr>
              <w:pStyle w:val="TableParagraph"/>
              <w:ind w:left="107"/>
              <w:rPr>
                <w:i/>
                <w:sz w:val="20"/>
              </w:rPr>
            </w:pPr>
            <w:r w:rsidRPr="002D3138">
              <w:rPr>
                <w:i/>
                <w:sz w:val="20"/>
              </w:rPr>
              <w:t>Reporting</w:t>
            </w:r>
          </w:p>
        </w:tc>
      </w:tr>
      <w:tr w:rsidR="002D3138" w:rsidRPr="002D3138">
        <w:trPr>
          <w:trHeight w:val="89"/>
        </w:trPr>
        <w:tc>
          <w:tcPr>
            <w:tcW w:w="2528" w:type="dxa"/>
            <w:vMerge w:val="restart"/>
          </w:tcPr>
          <w:p w:rsidR="0065559B" w:rsidRPr="002D3138" w:rsidRDefault="00CD002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 w:rsidRPr="002D3138">
              <w:rPr>
                <w:sz w:val="20"/>
              </w:rPr>
              <w:t>Quotations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65559B" w:rsidRPr="002D3138" w:rsidRDefault="00CD002C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ere</w:t>
            </w:r>
            <w:r w:rsidRPr="002D3138">
              <w:rPr>
                <w:spacing w:val="-6"/>
                <w:sz w:val="20"/>
              </w:rPr>
              <w:t xml:space="preserve"> </w:t>
            </w:r>
            <w:r w:rsidRPr="002D3138">
              <w:rPr>
                <w:sz w:val="20"/>
              </w:rPr>
              <w:t>participant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quotations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presented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to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illustrat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themes/findings?</w:t>
            </w:r>
          </w:p>
          <w:p w:rsidR="0065559B" w:rsidRPr="002D3138" w:rsidRDefault="00CD002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as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each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quotation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identified?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e.g.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participant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65559B" w:rsidRPr="002D3138" w:rsidRDefault="00233C17" w:rsidP="00CD002C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2D3138" w:rsidRPr="002D3138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65559B" w:rsidRPr="002D3138" w:rsidRDefault="0065559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:rsidR="0065559B" w:rsidRPr="002D3138" w:rsidRDefault="0065559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Data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and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findings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as</w:t>
            </w:r>
            <w:r w:rsidRPr="002D3138">
              <w:rPr>
                <w:spacing w:val="-5"/>
                <w:sz w:val="20"/>
              </w:rPr>
              <w:t xml:space="preserve"> </w:t>
            </w:r>
            <w:r w:rsidRPr="002D3138">
              <w:rPr>
                <w:sz w:val="20"/>
              </w:rPr>
              <w:t>ther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consistency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between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data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presented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n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CD002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 w:rsidRPr="002D3138">
              <w:rPr>
                <w:rFonts w:ascii="Times New Roman"/>
                <w:sz w:val="18"/>
              </w:rPr>
              <w:t xml:space="preserve">            N/A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Clarity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major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Were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majo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me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clearly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presented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in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th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65559B" w:rsidRPr="002D3138" w:rsidRDefault="00CD002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 w:rsidRPr="002D3138">
              <w:rPr>
                <w:rFonts w:ascii="Times New Roman"/>
                <w:sz w:val="18"/>
              </w:rPr>
              <w:t xml:space="preserve">            </w:t>
            </w:r>
            <w:r w:rsidR="005B37FF" w:rsidRPr="002D3138">
              <w:rPr>
                <w:rFonts w:ascii="Times New Roman"/>
                <w:sz w:val="18"/>
              </w:rPr>
              <w:t>N/A</w:t>
            </w:r>
          </w:p>
        </w:tc>
      </w:tr>
      <w:tr w:rsidR="002D3138" w:rsidRPr="002D3138">
        <w:trPr>
          <w:trHeight w:val="280"/>
        </w:trPr>
        <w:tc>
          <w:tcPr>
            <w:tcW w:w="2528" w:type="dxa"/>
          </w:tcPr>
          <w:p w:rsidR="0065559B" w:rsidRPr="002D3138" w:rsidRDefault="00CD002C">
            <w:pPr>
              <w:pStyle w:val="TableParagraph"/>
              <w:ind w:left="107"/>
              <w:rPr>
                <w:sz w:val="20"/>
              </w:rPr>
            </w:pPr>
            <w:r w:rsidRPr="002D3138">
              <w:rPr>
                <w:sz w:val="20"/>
              </w:rPr>
              <w:t>Clarity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minor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:rsidR="0065559B" w:rsidRPr="002D3138" w:rsidRDefault="00CD002C">
            <w:pPr>
              <w:pStyle w:val="TableParagraph"/>
              <w:ind w:left="117" w:right="111"/>
              <w:jc w:val="center"/>
              <w:rPr>
                <w:sz w:val="20"/>
              </w:rPr>
            </w:pPr>
            <w:r w:rsidRPr="002D3138"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65559B" w:rsidRPr="002D3138" w:rsidRDefault="00CD002C">
            <w:pPr>
              <w:pStyle w:val="TableParagraph"/>
              <w:ind w:left="106"/>
              <w:rPr>
                <w:sz w:val="20"/>
              </w:rPr>
            </w:pPr>
            <w:r w:rsidRPr="002D3138">
              <w:rPr>
                <w:sz w:val="20"/>
              </w:rPr>
              <w:t>I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ther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a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description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diverse</w:t>
            </w:r>
            <w:r w:rsidRPr="002D3138">
              <w:rPr>
                <w:spacing w:val="-3"/>
                <w:sz w:val="20"/>
              </w:rPr>
              <w:t xml:space="preserve"> </w:t>
            </w:r>
            <w:r w:rsidRPr="002D3138">
              <w:rPr>
                <w:sz w:val="20"/>
              </w:rPr>
              <w:t>cases</w:t>
            </w:r>
            <w:r w:rsidRPr="002D3138">
              <w:rPr>
                <w:spacing w:val="-4"/>
                <w:sz w:val="20"/>
              </w:rPr>
              <w:t xml:space="preserve"> </w:t>
            </w:r>
            <w:r w:rsidRPr="002D3138">
              <w:rPr>
                <w:sz w:val="20"/>
              </w:rPr>
              <w:t>o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discussion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of</w:t>
            </w:r>
            <w:r w:rsidRPr="002D3138">
              <w:rPr>
                <w:spacing w:val="-1"/>
                <w:sz w:val="20"/>
              </w:rPr>
              <w:t xml:space="preserve"> </w:t>
            </w:r>
            <w:r w:rsidRPr="002D3138">
              <w:rPr>
                <w:sz w:val="20"/>
              </w:rPr>
              <w:t>minor</w:t>
            </w:r>
            <w:r w:rsidRPr="002D3138">
              <w:rPr>
                <w:spacing w:val="-2"/>
                <w:sz w:val="20"/>
              </w:rPr>
              <w:t xml:space="preserve"> </w:t>
            </w:r>
            <w:r w:rsidRPr="002D3138"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65559B" w:rsidRPr="002D3138" w:rsidRDefault="00CD002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 w:rsidRPr="002D3138">
              <w:rPr>
                <w:rFonts w:ascii="Times New Roman"/>
                <w:sz w:val="18"/>
              </w:rPr>
              <w:t xml:space="preserve">           N/A</w:t>
            </w:r>
          </w:p>
        </w:tc>
      </w:tr>
    </w:tbl>
    <w:p w:rsidR="0065559B" w:rsidRPr="002D3138" w:rsidRDefault="00674625">
      <w:pPr>
        <w:pStyle w:val="BodyText"/>
        <w:spacing w:before="8"/>
        <w:rPr>
          <w:sz w:val="10"/>
        </w:rPr>
      </w:pPr>
      <w:r>
        <w:pict>
          <v:group id="_x0000_s1046" style="position:absolute;margin-left:518.05pt;margin-top:119.55pt;width:65.3pt;height:16.5pt;z-index:-16139776;mso-position-horizontal-relative:page;mso-position-vertical-relative:page" coordorigin="10361,2391" coordsize="1306,330">
            <v:shape 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>
          <v:group id="_x0000_s1043" style="position:absolute;margin-left:518.05pt;margin-top:143.95pt;width:65.3pt;height:16.5pt;z-index:-16139264;mso-position-horizontal-relative:page;mso-position-vertical-relative:page" coordorigin="10361,2879" coordsize="1306,330">
            <v:shape 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>
          <v:group id="_x0000_s1036" style="position:absolute;margin-left:518.05pt;margin-top:164.1pt;width:65.3pt;height:45.1pt;z-index:-16138752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:rsidR="0065559B" w:rsidRPr="002D3138" w:rsidRDefault="00674625">
      <w:pPr>
        <w:pStyle w:val="BodyText"/>
        <w:spacing w:before="59" w:line="276" w:lineRule="auto"/>
        <w:ind w:left="220" w:right="326"/>
      </w:pPr>
      <w:r>
        <w:pict>
          <v:group id="_x0000_s1033" style="position:absolute;left:0;text-align:left;margin-left:518.05pt;margin-top:-77.55pt;width:65.3pt;height:16.5pt;z-index:-16138240;mso-position-horizontal-relative:page" coordorigin="10361,-1551" coordsize="1306,330">
            <v:shape 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>
          <v:group id="_x0000_s1026" style="position:absolute;left:0;text-align:left;margin-left:518.05pt;margin-top:-55.7pt;width:65.3pt;height:48.45pt;z-index:-16137728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CD002C" w:rsidRPr="002D3138">
        <w:t>Developed</w:t>
      </w:r>
      <w:r w:rsidR="00CD002C" w:rsidRPr="002D3138">
        <w:rPr>
          <w:spacing w:val="-3"/>
        </w:rPr>
        <w:t xml:space="preserve"> </w:t>
      </w:r>
      <w:r w:rsidR="00CD002C" w:rsidRPr="002D3138">
        <w:t>from: Tong</w:t>
      </w:r>
      <w:r w:rsidR="00CD002C" w:rsidRPr="002D3138">
        <w:rPr>
          <w:spacing w:val="-4"/>
        </w:rPr>
        <w:t xml:space="preserve"> </w:t>
      </w:r>
      <w:r w:rsidR="00CD002C" w:rsidRPr="002D3138">
        <w:t>A,</w:t>
      </w:r>
      <w:r w:rsidR="00CD002C" w:rsidRPr="002D3138">
        <w:rPr>
          <w:spacing w:val="-2"/>
        </w:rPr>
        <w:t xml:space="preserve"> </w:t>
      </w:r>
      <w:r w:rsidR="00CD002C" w:rsidRPr="002D3138">
        <w:t>Sainsbury</w:t>
      </w:r>
      <w:r w:rsidR="00CD002C" w:rsidRPr="002D3138">
        <w:rPr>
          <w:spacing w:val="-3"/>
        </w:rPr>
        <w:t xml:space="preserve"> </w:t>
      </w:r>
      <w:r w:rsidR="00CD002C" w:rsidRPr="002D3138">
        <w:t>P,</w:t>
      </w:r>
      <w:r w:rsidR="00CD002C" w:rsidRPr="002D3138">
        <w:rPr>
          <w:spacing w:val="-3"/>
        </w:rPr>
        <w:t xml:space="preserve"> </w:t>
      </w:r>
      <w:r w:rsidR="00CD002C" w:rsidRPr="002D3138">
        <w:t>Craig</w:t>
      </w:r>
      <w:r w:rsidR="00CD002C" w:rsidRPr="002D3138">
        <w:rPr>
          <w:spacing w:val="-3"/>
        </w:rPr>
        <w:t xml:space="preserve"> </w:t>
      </w:r>
      <w:r w:rsidR="00CD002C" w:rsidRPr="002D3138">
        <w:t>J.</w:t>
      </w:r>
      <w:r w:rsidR="00CD002C" w:rsidRPr="002D3138">
        <w:rPr>
          <w:spacing w:val="-2"/>
        </w:rPr>
        <w:t xml:space="preserve"> </w:t>
      </w:r>
      <w:r w:rsidR="00CD002C" w:rsidRPr="002D3138">
        <w:t>Consolidated</w:t>
      </w:r>
      <w:r w:rsidR="00CD002C" w:rsidRPr="002D3138">
        <w:rPr>
          <w:spacing w:val="-3"/>
        </w:rPr>
        <w:t xml:space="preserve"> </w:t>
      </w:r>
      <w:r w:rsidR="00CD002C" w:rsidRPr="002D3138">
        <w:t>criteria</w:t>
      </w:r>
      <w:r w:rsidR="00CD002C" w:rsidRPr="002D3138">
        <w:rPr>
          <w:spacing w:val="2"/>
        </w:rPr>
        <w:t xml:space="preserve"> </w:t>
      </w:r>
      <w:r w:rsidR="00CD002C" w:rsidRPr="002D3138">
        <w:t>for</w:t>
      </w:r>
      <w:r w:rsidR="00CD002C" w:rsidRPr="002D3138">
        <w:rPr>
          <w:spacing w:val="-3"/>
        </w:rPr>
        <w:t xml:space="preserve"> </w:t>
      </w:r>
      <w:r w:rsidR="00CD002C" w:rsidRPr="002D3138">
        <w:t>reporting</w:t>
      </w:r>
      <w:r w:rsidR="00CD002C" w:rsidRPr="002D3138">
        <w:rPr>
          <w:spacing w:val="-3"/>
        </w:rPr>
        <w:t xml:space="preserve"> </w:t>
      </w:r>
      <w:r w:rsidR="00CD002C" w:rsidRPr="002D3138">
        <w:t>qualitative</w:t>
      </w:r>
      <w:r w:rsidR="00CD002C" w:rsidRPr="002D3138">
        <w:rPr>
          <w:spacing w:val="-4"/>
        </w:rPr>
        <w:t xml:space="preserve"> </w:t>
      </w:r>
      <w:r w:rsidR="00CD002C" w:rsidRPr="002D3138">
        <w:t>research</w:t>
      </w:r>
      <w:r w:rsidR="00CD002C" w:rsidRPr="002D3138">
        <w:rPr>
          <w:spacing w:val="-3"/>
        </w:rPr>
        <w:t xml:space="preserve"> </w:t>
      </w:r>
      <w:r w:rsidR="00CD002C" w:rsidRPr="002D3138">
        <w:t>(COREQ):</w:t>
      </w:r>
      <w:r w:rsidR="00CD002C" w:rsidRPr="002D3138">
        <w:rPr>
          <w:spacing w:val="-3"/>
        </w:rPr>
        <w:t xml:space="preserve"> </w:t>
      </w:r>
      <w:r w:rsidR="00CD002C" w:rsidRPr="002D3138">
        <w:t>a</w:t>
      </w:r>
      <w:r w:rsidR="00CD002C" w:rsidRPr="002D3138">
        <w:rPr>
          <w:spacing w:val="-3"/>
        </w:rPr>
        <w:t xml:space="preserve"> </w:t>
      </w:r>
      <w:r w:rsidR="00CD002C" w:rsidRPr="002D3138">
        <w:t>32-item</w:t>
      </w:r>
      <w:r w:rsidR="00CD002C" w:rsidRPr="002D3138">
        <w:rPr>
          <w:spacing w:val="-4"/>
        </w:rPr>
        <w:t xml:space="preserve"> </w:t>
      </w:r>
      <w:r w:rsidR="00CD002C" w:rsidRPr="002D3138">
        <w:t>checklist</w:t>
      </w:r>
      <w:r w:rsidR="00CD002C" w:rsidRPr="002D3138">
        <w:rPr>
          <w:spacing w:val="1"/>
        </w:rPr>
        <w:t xml:space="preserve"> </w:t>
      </w:r>
      <w:r w:rsidR="00CD002C" w:rsidRPr="002D3138">
        <w:t>for</w:t>
      </w:r>
      <w:r w:rsidR="00CD002C" w:rsidRPr="002D3138">
        <w:rPr>
          <w:spacing w:val="-2"/>
        </w:rPr>
        <w:t xml:space="preserve"> </w:t>
      </w:r>
      <w:r w:rsidR="00CD002C" w:rsidRPr="002D3138">
        <w:t>interviews</w:t>
      </w:r>
      <w:r w:rsidR="00CD002C" w:rsidRPr="002D3138">
        <w:rPr>
          <w:spacing w:val="-3"/>
        </w:rPr>
        <w:t xml:space="preserve"> </w:t>
      </w:r>
      <w:r w:rsidR="00CD002C" w:rsidRPr="002D3138">
        <w:t>and</w:t>
      </w:r>
      <w:r w:rsidR="00CD002C" w:rsidRPr="002D3138">
        <w:rPr>
          <w:spacing w:val="-1"/>
        </w:rPr>
        <w:t xml:space="preserve"> </w:t>
      </w:r>
      <w:r w:rsidR="00CD002C" w:rsidRPr="002D3138">
        <w:t>focus</w:t>
      </w:r>
      <w:r w:rsidR="00CD002C" w:rsidRPr="002D3138">
        <w:rPr>
          <w:spacing w:val="-4"/>
        </w:rPr>
        <w:t xml:space="preserve"> </w:t>
      </w:r>
      <w:r w:rsidR="00CD002C" w:rsidRPr="002D3138">
        <w:t>groups.</w:t>
      </w:r>
      <w:r w:rsidR="00CD002C" w:rsidRPr="002D3138">
        <w:rPr>
          <w:spacing w:val="2"/>
        </w:rPr>
        <w:t xml:space="preserve"> </w:t>
      </w:r>
      <w:proofErr w:type="gramStart"/>
      <w:r w:rsidR="00CD002C" w:rsidRPr="002D3138">
        <w:rPr>
          <w:i/>
        </w:rPr>
        <w:t>International</w:t>
      </w:r>
      <w:r w:rsidR="00CD002C" w:rsidRPr="002D3138">
        <w:rPr>
          <w:i/>
          <w:spacing w:val="-1"/>
        </w:rPr>
        <w:t xml:space="preserve"> </w:t>
      </w:r>
      <w:r w:rsidR="00CD002C" w:rsidRPr="002D3138">
        <w:rPr>
          <w:i/>
        </w:rPr>
        <w:t>Journal</w:t>
      </w:r>
      <w:r w:rsidR="00CD002C" w:rsidRPr="002D3138">
        <w:rPr>
          <w:i/>
          <w:spacing w:val="-2"/>
        </w:rPr>
        <w:t xml:space="preserve"> </w:t>
      </w:r>
      <w:r w:rsidR="00CD002C" w:rsidRPr="002D3138">
        <w:rPr>
          <w:i/>
        </w:rPr>
        <w:t>for</w:t>
      </w:r>
      <w:r w:rsidR="00CD002C" w:rsidRPr="002D3138">
        <w:rPr>
          <w:i/>
          <w:spacing w:val="-3"/>
        </w:rPr>
        <w:t xml:space="preserve"> </w:t>
      </w:r>
      <w:r w:rsidR="00CD002C" w:rsidRPr="002D3138">
        <w:rPr>
          <w:i/>
        </w:rPr>
        <w:t>Quality</w:t>
      </w:r>
      <w:r w:rsidR="00CD002C" w:rsidRPr="002D3138">
        <w:rPr>
          <w:i/>
          <w:spacing w:val="-1"/>
        </w:rPr>
        <w:t xml:space="preserve"> </w:t>
      </w:r>
      <w:r w:rsidR="00CD002C" w:rsidRPr="002D3138">
        <w:rPr>
          <w:i/>
        </w:rPr>
        <w:t>in</w:t>
      </w:r>
      <w:r w:rsidR="00CD002C" w:rsidRPr="002D3138">
        <w:rPr>
          <w:i/>
          <w:spacing w:val="-2"/>
        </w:rPr>
        <w:t xml:space="preserve"> </w:t>
      </w:r>
      <w:r w:rsidR="00CD002C" w:rsidRPr="002D3138">
        <w:rPr>
          <w:i/>
        </w:rPr>
        <w:t>Health</w:t>
      </w:r>
      <w:r w:rsidR="00CD002C" w:rsidRPr="002D3138">
        <w:rPr>
          <w:i/>
          <w:spacing w:val="-1"/>
        </w:rPr>
        <w:t xml:space="preserve"> </w:t>
      </w:r>
      <w:r w:rsidR="00CD002C" w:rsidRPr="002D3138">
        <w:rPr>
          <w:i/>
        </w:rPr>
        <w:t>Care</w:t>
      </w:r>
      <w:r w:rsidR="00CD002C" w:rsidRPr="002D3138">
        <w:t>.</w:t>
      </w:r>
      <w:proofErr w:type="gramEnd"/>
      <w:r w:rsidR="00CD002C" w:rsidRPr="002D3138">
        <w:rPr>
          <w:spacing w:val="-1"/>
        </w:rPr>
        <w:t xml:space="preserve"> </w:t>
      </w:r>
      <w:r w:rsidR="00CD002C" w:rsidRPr="002D3138">
        <w:t>2007.</w:t>
      </w:r>
      <w:r w:rsidR="00CD002C" w:rsidRPr="002D3138">
        <w:rPr>
          <w:spacing w:val="-1"/>
        </w:rPr>
        <w:t xml:space="preserve"> </w:t>
      </w:r>
      <w:r w:rsidR="00CD002C" w:rsidRPr="002D3138">
        <w:t>Volume</w:t>
      </w:r>
      <w:r w:rsidR="00CD002C" w:rsidRPr="002D3138">
        <w:rPr>
          <w:spacing w:val="-3"/>
        </w:rPr>
        <w:t xml:space="preserve"> </w:t>
      </w:r>
      <w:r w:rsidR="00CD002C" w:rsidRPr="002D3138">
        <w:t>19,</w:t>
      </w:r>
      <w:r w:rsidR="00CD002C" w:rsidRPr="002D3138">
        <w:rPr>
          <w:spacing w:val="-1"/>
        </w:rPr>
        <w:t xml:space="preserve"> </w:t>
      </w:r>
      <w:r w:rsidR="00CD002C" w:rsidRPr="002D3138">
        <w:t>Number</w:t>
      </w:r>
      <w:r w:rsidR="00CD002C" w:rsidRPr="002D3138">
        <w:rPr>
          <w:spacing w:val="-1"/>
        </w:rPr>
        <w:t xml:space="preserve"> </w:t>
      </w:r>
      <w:r w:rsidR="00CD002C" w:rsidRPr="002D3138">
        <w:t>6:</w:t>
      </w:r>
      <w:r w:rsidR="00CD002C" w:rsidRPr="002D3138">
        <w:rPr>
          <w:spacing w:val="-3"/>
        </w:rPr>
        <w:t xml:space="preserve"> </w:t>
      </w:r>
      <w:r w:rsidR="00CD002C" w:rsidRPr="002D3138">
        <w:t>pp.</w:t>
      </w:r>
      <w:r w:rsidR="00CD002C" w:rsidRPr="002D3138">
        <w:rPr>
          <w:spacing w:val="-1"/>
        </w:rPr>
        <w:t xml:space="preserve"> </w:t>
      </w:r>
      <w:r w:rsidR="00CD002C" w:rsidRPr="002D3138">
        <w:t>349</w:t>
      </w:r>
      <w:r w:rsidR="00CD002C" w:rsidRPr="002D3138">
        <w:rPr>
          <w:spacing w:val="4"/>
        </w:rPr>
        <w:t xml:space="preserve"> </w:t>
      </w:r>
      <w:r w:rsidR="00CD002C" w:rsidRPr="002D3138">
        <w:t>–</w:t>
      </w:r>
      <w:r w:rsidR="00CD002C" w:rsidRPr="002D3138">
        <w:rPr>
          <w:spacing w:val="-3"/>
        </w:rPr>
        <w:t xml:space="preserve"> </w:t>
      </w:r>
      <w:r w:rsidR="00CD002C" w:rsidRPr="002D3138">
        <w:t>357</w:t>
      </w:r>
    </w:p>
    <w:p w:rsidR="0065559B" w:rsidRPr="002D3138" w:rsidRDefault="0065559B">
      <w:pPr>
        <w:pStyle w:val="BodyText"/>
        <w:rPr>
          <w:sz w:val="23"/>
        </w:rPr>
      </w:pPr>
    </w:p>
    <w:p w:rsidR="0065559B" w:rsidRPr="002D3138" w:rsidRDefault="00CD002C">
      <w:pPr>
        <w:spacing w:line="276" w:lineRule="auto"/>
        <w:ind w:left="220" w:right="939"/>
        <w:rPr>
          <w:b/>
          <w:sz w:val="20"/>
        </w:rPr>
      </w:pPr>
      <w:r w:rsidRPr="002D3138">
        <w:rPr>
          <w:b/>
          <w:sz w:val="20"/>
        </w:rPr>
        <w:t>Once you have completed this checklist, please save a copy and upload it as part of your submission. DO NOT include this</w:t>
      </w:r>
      <w:r w:rsidRPr="002D3138">
        <w:rPr>
          <w:b/>
          <w:spacing w:val="-43"/>
          <w:sz w:val="20"/>
        </w:rPr>
        <w:t xml:space="preserve"> </w:t>
      </w:r>
      <w:r w:rsidRPr="002D3138">
        <w:rPr>
          <w:b/>
          <w:sz w:val="20"/>
        </w:rPr>
        <w:t>checklist</w:t>
      </w:r>
      <w:r w:rsidRPr="002D3138">
        <w:rPr>
          <w:b/>
          <w:spacing w:val="-1"/>
          <w:sz w:val="20"/>
        </w:rPr>
        <w:t xml:space="preserve"> </w:t>
      </w:r>
      <w:r w:rsidRPr="002D3138">
        <w:rPr>
          <w:b/>
          <w:sz w:val="20"/>
        </w:rPr>
        <w:t>as</w:t>
      </w:r>
      <w:r w:rsidRPr="002D3138">
        <w:rPr>
          <w:b/>
          <w:spacing w:val="-1"/>
          <w:sz w:val="20"/>
        </w:rPr>
        <w:t xml:space="preserve"> </w:t>
      </w:r>
      <w:r w:rsidRPr="002D3138">
        <w:rPr>
          <w:b/>
          <w:sz w:val="20"/>
        </w:rPr>
        <w:t>part</w:t>
      </w:r>
      <w:r w:rsidRPr="002D3138">
        <w:rPr>
          <w:b/>
          <w:spacing w:val="-1"/>
          <w:sz w:val="20"/>
        </w:rPr>
        <w:t xml:space="preserve"> </w:t>
      </w:r>
      <w:r w:rsidRPr="002D3138">
        <w:rPr>
          <w:b/>
          <w:sz w:val="20"/>
        </w:rPr>
        <w:t>of</w:t>
      </w:r>
      <w:r w:rsidRPr="002D3138">
        <w:rPr>
          <w:b/>
          <w:spacing w:val="-1"/>
          <w:sz w:val="20"/>
        </w:rPr>
        <w:t xml:space="preserve"> </w:t>
      </w:r>
      <w:r w:rsidRPr="002D3138">
        <w:rPr>
          <w:b/>
          <w:sz w:val="20"/>
        </w:rPr>
        <w:t>the</w:t>
      </w:r>
      <w:r w:rsidRPr="002D3138">
        <w:rPr>
          <w:b/>
          <w:spacing w:val="-1"/>
          <w:sz w:val="20"/>
        </w:rPr>
        <w:t xml:space="preserve"> </w:t>
      </w:r>
      <w:r w:rsidRPr="002D3138">
        <w:rPr>
          <w:b/>
          <w:sz w:val="20"/>
        </w:rPr>
        <w:t>main</w:t>
      </w:r>
      <w:r w:rsidRPr="002D3138">
        <w:rPr>
          <w:b/>
          <w:spacing w:val="-2"/>
          <w:sz w:val="20"/>
        </w:rPr>
        <w:t xml:space="preserve"> </w:t>
      </w:r>
      <w:r w:rsidRPr="002D3138">
        <w:rPr>
          <w:b/>
          <w:sz w:val="20"/>
        </w:rPr>
        <w:t>manuscript</w:t>
      </w:r>
      <w:r w:rsidRPr="002D3138">
        <w:rPr>
          <w:b/>
          <w:spacing w:val="-1"/>
          <w:sz w:val="20"/>
        </w:rPr>
        <w:t xml:space="preserve"> </w:t>
      </w:r>
      <w:r w:rsidRPr="002D3138">
        <w:rPr>
          <w:b/>
          <w:sz w:val="20"/>
        </w:rPr>
        <w:t>document. It</w:t>
      </w:r>
      <w:r w:rsidRPr="002D3138">
        <w:rPr>
          <w:b/>
          <w:spacing w:val="-3"/>
          <w:sz w:val="20"/>
        </w:rPr>
        <w:t xml:space="preserve"> </w:t>
      </w:r>
      <w:r w:rsidRPr="002D3138">
        <w:rPr>
          <w:b/>
          <w:sz w:val="20"/>
        </w:rPr>
        <w:t>must be</w:t>
      </w:r>
      <w:r w:rsidRPr="002D3138">
        <w:rPr>
          <w:b/>
          <w:spacing w:val="-1"/>
          <w:sz w:val="20"/>
        </w:rPr>
        <w:t xml:space="preserve"> </w:t>
      </w:r>
      <w:r w:rsidRPr="002D3138">
        <w:rPr>
          <w:b/>
          <w:sz w:val="20"/>
        </w:rPr>
        <w:t>uploaded</w:t>
      </w:r>
      <w:r w:rsidRPr="002D3138">
        <w:rPr>
          <w:b/>
          <w:spacing w:val="-2"/>
          <w:sz w:val="20"/>
        </w:rPr>
        <w:t xml:space="preserve"> </w:t>
      </w:r>
      <w:r w:rsidRPr="002D3138">
        <w:rPr>
          <w:b/>
          <w:sz w:val="20"/>
        </w:rPr>
        <w:t>as</w:t>
      </w:r>
      <w:r w:rsidRPr="002D3138">
        <w:rPr>
          <w:b/>
          <w:spacing w:val="-1"/>
          <w:sz w:val="20"/>
        </w:rPr>
        <w:t xml:space="preserve"> </w:t>
      </w:r>
      <w:r w:rsidRPr="002D3138">
        <w:rPr>
          <w:b/>
          <w:sz w:val="20"/>
        </w:rPr>
        <w:t>a</w:t>
      </w:r>
      <w:r w:rsidRPr="002D3138">
        <w:rPr>
          <w:b/>
          <w:spacing w:val="-1"/>
          <w:sz w:val="20"/>
        </w:rPr>
        <w:t xml:space="preserve"> </w:t>
      </w:r>
      <w:r w:rsidRPr="002D3138">
        <w:rPr>
          <w:b/>
          <w:sz w:val="20"/>
        </w:rPr>
        <w:t>separate file.</w:t>
      </w:r>
    </w:p>
    <w:sectPr w:rsidR="0065559B" w:rsidRPr="002D3138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3" w:usb1="00000000" w:usb2="00000000" w:usb3="00000000" w:csb0="0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65559B"/>
    <w:rsid w:val="00016A13"/>
    <w:rsid w:val="000C5CF9"/>
    <w:rsid w:val="000E61AD"/>
    <w:rsid w:val="00187237"/>
    <w:rsid w:val="001959D5"/>
    <w:rsid w:val="00233C17"/>
    <w:rsid w:val="00244F5D"/>
    <w:rsid w:val="0027260E"/>
    <w:rsid w:val="002D3138"/>
    <w:rsid w:val="002F66CB"/>
    <w:rsid w:val="00383C94"/>
    <w:rsid w:val="003F5FFE"/>
    <w:rsid w:val="00400276"/>
    <w:rsid w:val="00404F93"/>
    <w:rsid w:val="00407FED"/>
    <w:rsid w:val="004C285E"/>
    <w:rsid w:val="0053133C"/>
    <w:rsid w:val="005B37FF"/>
    <w:rsid w:val="00603EC9"/>
    <w:rsid w:val="0065559B"/>
    <w:rsid w:val="00674625"/>
    <w:rsid w:val="00730C93"/>
    <w:rsid w:val="00770B18"/>
    <w:rsid w:val="0079436B"/>
    <w:rsid w:val="008014FD"/>
    <w:rsid w:val="00803FA9"/>
    <w:rsid w:val="00825516"/>
    <w:rsid w:val="008730C0"/>
    <w:rsid w:val="008F2801"/>
    <w:rsid w:val="00995386"/>
    <w:rsid w:val="009A1A30"/>
    <w:rsid w:val="009B1D39"/>
    <w:rsid w:val="009C3D49"/>
    <w:rsid w:val="00A06C36"/>
    <w:rsid w:val="00A2191F"/>
    <w:rsid w:val="00A30BAC"/>
    <w:rsid w:val="00A92673"/>
    <w:rsid w:val="00AA1CF0"/>
    <w:rsid w:val="00B60260"/>
    <w:rsid w:val="00CD002C"/>
    <w:rsid w:val="00D730F2"/>
    <w:rsid w:val="00DB1AAA"/>
    <w:rsid w:val="00DE2C50"/>
    <w:rsid w:val="00E32658"/>
    <w:rsid w:val="00E5357A"/>
    <w:rsid w:val="00EB391A"/>
    <w:rsid w:val="00EF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dmin</cp:lastModifiedBy>
  <cp:revision>2</cp:revision>
  <cp:lastPrinted>2024-01-30T10:21:00Z</cp:lastPrinted>
  <dcterms:created xsi:type="dcterms:W3CDTF">2024-05-10T10:19:00Z</dcterms:created>
  <dcterms:modified xsi:type="dcterms:W3CDTF">2024-05-10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0-08T00:00:00Z</vt:filetime>
  </property>
</Properties>
</file>